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Supplementary Table 1. RASopathy Dataset Variants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129"/>
        <w:gridCol w:w="1428"/>
        <w:gridCol w:w="1599"/>
        <w:gridCol w:w="2129"/>
        <w:gridCol w:w="1358"/>
        <w:gridCol w:w="2988"/>
      </w:tblGrid>
      <w:tr>
        <w:trPr>
          <w:tblHeader w:val="true"/>
        </w:trPr>
        <w:tc>
          <w:tcPr>
            <w:tcW w:w="154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 (Nucleotide ID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OMIM ID]</w:t>
            </w:r>
          </w:p>
        </w:tc>
        <w:tc>
          <w:tcPr>
            <w:tcW w:w="212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dibly Pathogenic Variants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MD Accession ID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GMD Variant Class</w:t>
            </w:r>
          </w:p>
        </w:tc>
        <w:tc>
          <w:tcPr>
            <w:tcW w:w="2129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dibly Benign Variants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SNP ID</w:t>
            </w:r>
          </w:p>
        </w:tc>
        <w:tc>
          <w:tcPr>
            <w:tcW w:w="298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bSNP Validation Method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54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TPN11</w:t>
            </w:r>
          </w:p>
        </w:tc>
        <w:tc>
          <w:tcPr>
            <w:tcW w:w="2129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72A&gt;G (p.N58D)</w:t>
            </w:r>
          </w:p>
        </w:tc>
        <w:tc>
          <w:tcPr>
            <w:tcW w:w="14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44250</w:t>
            </w:r>
          </w:p>
        </w:tc>
        <w:tc>
          <w:tcPr>
            <w:tcW w:w="1599" w:type="dxa"/>
            <w:tcBorders>
              <w:top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9" w:type="dxa"/>
            <w:tcBorders>
              <w:top w:val="single" w:sz="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65T&gt;G (p.S189A)</w:t>
            </w:r>
          </w:p>
        </w:tc>
        <w:tc>
          <w:tcPr>
            <w:tcW w:w="135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9068130</w:t>
            </w:r>
          </w:p>
        </w:tc>
        <w:tc>
          <w:tcPr>
            <w:tcW w:w="29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135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NM_002834.3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81G&gt;A (p.D61N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1127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79C&gt;G (p.H293Q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1773099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76876]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82A&gt;G (p.D61G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15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124A&gt;G (p.Y375C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1299183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3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88A&gt;G (p.Y63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16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15C&gt;G (p.A72G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17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36A&gt;G (p.Q79R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20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17G&gt;C (p.E139D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1132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36A&gt;G (p.Y279C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1133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44A&gt;G (p.I282V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21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53T&gt;C (p.F285L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4733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54T&gt;C (p.F285S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1134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22A&gt;G (p.N308D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22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23A&gt;G (p.N308S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1135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03C&gt;T (p.T468M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21672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93G&gt;T (p.R498L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41071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507G&gt;A (p.G503R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60440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510A&gt;G (p.M504V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13423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07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529A&gt;G (p.Q510R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2358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OS1 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22G&gt;A (p.E108K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0271</w:t>
            </w:r>
          </w:p>
        </w:tc>
        <w:tc>
          <w:tcPr>
            <w:tcW w:w="159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3C&gt;T (p.P25S)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39592595</w:t>
            </w:r>
          </w:p>
        </w:tc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NM_005633.3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06T&gt;G (p.M269R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0275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80A&gt;G (p.I94V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475794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82530]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294T&gt;A (p.W432R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0287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553A&gt;G (p.I185V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96251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297G&gt;A (p.E433K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0281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29G&gt;A (p.R310H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48191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644T&gt;G (p.S548R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105345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705C&gt;G (p.L569V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078670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654A&gt;G (p.R552G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0269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964C&gt;T (p.P655L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6219475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655G&gt;T (p.R552M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116030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122G&gt;A (p.A708T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0811086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2371C&gt;A (p.L791I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2004123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032A&gt;G (p.N1011S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192671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4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HRAS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NM_176795.3) [190020]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4G&gt;A (p.G12S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53283</w:t>
            </w:r>
          </w:p>
        </w:tc>
        <w:tc>
          <w:tcPr>
            <w:tcW w:w="159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KRAS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NM_033360.2) [190070]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64A&gt;G (p.Q22R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096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RAS </w:t>
            </w:r>
            <w:r>
              <w:rPr>
                <w:rFonts w:cs="Arial" w:ascii="Arial" w:hAnsi="Arial"/>
                <w:sz w:val="18"/>
                <w:szCs w:val="18"/>
              </w:rPr>
              <w:t>(NM_002524.4) [164790]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35G&gt;T (p.G12V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N/A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BRAF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Arial" w:hAnsi="Arial"/>
                <w:color w:val="000000"/>
                <w:sz w:val="18"/>
                <w:szCs w:val="18"/>
                <w:shd w:fill="FFFFFF" w:val="clear"/>
              </w:rPr>
              <w:t>NM_004333.4)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70A&gt;G (p.Q257R)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60874</w:t>
            </w:r>
          </w:p>
        </w:tc>
        <w:tc>
          <w:tcPr>
            <w:tcW w:w="159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64757]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55G&gt;C (p.L485F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60880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RAF1 </w:t>
            </w:r>
            <w:r>
              <w:rPr>
                <w:rFonts w:cs="Arial" w:ascii="Arial" w:hAnsi="Arial"/>
                <w:sz w:val="18"/>
                <w:szCs w:val="18"/>
              </w:rPr>
              <w:t>(NM_002880.3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770C&gt;T (p.S257L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3301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22G&gt;A (p.R41Q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561157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64760]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472C&gt;T (p.T491I)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3291</w:t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923C&gt;T (p.P308L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5746220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, 4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AP2K1/MEK1 </w:t>
            </w:r>
            <w:r>
              <w:rPr>
                <w:rFonts w:cs="Arial" w:ascii="Arial" w:hAnsi="Arial"/>
                <w:sz w:val="18"/>
                <w:szCs w:val="18"/>
              </w:rPr>
              <w:t>(NM_002755.3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99G&gt;A (p.D67N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76269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48C&gt;T (p.A283V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4080051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176872]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139G&gt;A (p.G380D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8730804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4</w:t>
            </w:r>
          </w:p>
        </w:tc>
      </w:tr>
      <w:tr>
        <w:trPr/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MAP2K2/MEK2 </w:t>
            </w:r>
            <w:r>
              <w:rPr>
                <w:rFonts w:cs="Arial" w:ascii="Arial" w:hAnsi="Arial"/>
                <w:sz w:val="18"/>
                <w:szCs w:val="18"/>
              </w:rPr>
              <w:t>(NM_030662.3)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00T&gt;C (p.Y134H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80434</w:t>
            </w:r>
          </w:p>
        </w:tc>
        <w:tc>
          <w:tcPr>
            <w:tcW w:w="159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844C&gt;T (p.P282S)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2307980</w:t>
            </w:r>
          </w:p>
        </w:tc>
        <w:tc>
          <w:tcPr>
            <w:tcW w:w="29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</w:t>
            </w:r>
          </w:p>
        </w:tc>
      </w:tr>
      <w:tr>
        <w:trPr/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[601263]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9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29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162C&gt;T (p.R388W)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4383241</w:t>
            </w:r>
          </w:p>
        </w:tc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  <w:tr>
        <w:trPr/>
        <w:tc>
          <w:tcPr>
            <w:tcW w:w="15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SHOC2 </w:t>
            </w:r>
            <w:r>
              <w:rPr>
                <w:rFonts w:cs="Arial" w:ascii="Arial" w:hAnsi="Arial"/>
                <w:sz w:val="18"/>
                <w:szCs w:val="18"/>
              </w:rPr>
              <w:t>(NM_007373.3) [602775]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4A&gt;G (p.S2G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M095445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1594A&gt;G (p.S532G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5463534</w:t>
            </w:r>
          </w:p>
        </w:tc>
        <w:tc>
          <w:tcPr>
            <w:tcW w:w="29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,3</w:t>
            </w:r>
          </w:p>
        </w:tc>
      </w:tr>
    </w:tbl>
    <w:p>
      <w:pPr>
        <w:pStyle w:val="Normal"/>
        <w:spacing w:before="0" w:after="20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1:Multiple independent submissions, 2:Frequency data, 3:1000 Genomes, 4:HapMap Project;</w:t>
      </w:r>
      <w:r>
        <w:rPr>
          <w:rFonts w:cs="Arial" w:ascii="Arial" w:hAnsi="Arial"/>
          <w:sz w:val="18"/>
          <w:szCs w:val="18"/>
          <w:vertAlign w:val="superscript"/>
        </w:rPr>
        <w:t xml:space="preserve"> b</w:t>
      </w:r>
      <w:r>
        <w:rPr>
          <w:rFonts w:cs="Arial" w:ascii="Arial" w:hAnsi="Arial"/>
          <w:sz w:val="18"/>
          <w:szCs w:val="18"/>
        </w:rPr>
        <w:t xml:space="preserve">Disease-Causing Mutation; </w:t>
      </w: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c.1294T&gt;C (identical amino acid change) in HGMD; </w:t>
      </w: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</w:rPr>
        <w:t xml:space="preserve">c.65A&gt;G (identical amino acid change) in HGMD; </w:t>
      </w: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sz w:val="18"/>
          <w:szCs w:val="18"/>
        </w:rPr>
        <w:t>Variant not found in HGMD but described as Pathogenic in ClinVar (rs121913237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8:18:00Z</dcterms:created>
  <dc:creator>Lauren Walters-Sen</dc:creator>
  <dc:description/>
  <cp:keywords/>
  <dc:language>en-US</dc:language>
  <cp:lastModifiedBy>Lauren Walters-Sen</cp:lastModifiedBy>
  <dcterms:modified xsi:type="dcterms:W3CDTF">2014-08-25T18:54:00Z</dcterms:modified>
  <cp:revision>4</cp:revision>
  <dc:subject/>
  <dc:title>Supplementary Table 1</dc:title>
</cp:coreProperties>
</file>